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EA778" w14:textId="072E756A" w:rsidR="004F6821" w:rsidRPr="007B7E53" w:rsidRDefault="00F45EB5" w:rsidP="004F6821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AC7942">
        <w:rPr>
          <w:rFonts w:ascii="Times New Roman" w:eastAsia="Times New Roman" w:hAnsi="Times New Roman" w:cs="Times New Roman"/>
          <w:b/>
          <w:sz w:val="24"/>
        </w:rPr>
        <w:t>Supplementary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4F6821" w:rsidRPr="007B7E53">
        <w:rPr>
          <w:rFonts w:ascii="Times New Roman" w:eastAsia="Times New Roman" w:hAnsi="Times New Roman" w:cs="Times New Roman"/>
          <w:b/>
          <w:sz w:val="24"/>
        </w:rPr>
        <w:t xml:space="preserve">Table </w:t>
      </w:r>
      <w:r w:rsidR="00BA3ABD">
        <w:rPr>
          <w:rFonts w:ascii="Times New Roman" w:eastAsia="Times New Roman" w:hAnsi="Times New Roman" w:cs="Times New Roman"/>
          <w:b/>
          <w:sz w:val="24"/>
        </w:rPr>
        <w:t>1</w:t>
      </w:r>
      <w:r w:rsidR="004F6821" w:rsidRPr="007B7E53">
        <w:rPr>
          <w:rFonts w:ascii="Times New Roman" w:eastAsia="Times New Roman" w:hAnsi="Times New Roman" w:cs="Times New Roman"/>
          <w:b/>
          <w:sz w:val="24"/>
        </w:rPr>
        <w:t>: C</w:t>
      </w:r>
      <w:r w:rsidR="004F6821">
        <w:rPr>
          <w:rFonts w:ascii="Times New Roman" w:eastAsia="Times New Roman" w:hAnsi="Times New Roman" w:cs="Times New Roman"/>
          <w:b/>
          <w:sz w:val="24"/>
        </w:rPr>
        <w:t xml:space="preserve">ases with reduction of global </w:t>
      </w:r>
      <w:r w:rsidR="004F6821" w:rsidRPr="007B7E53">
        <w:rPr>
          <w:rFonts w:ascii="Times New Roman" w:eastAsia="Times New Roman" w:hAnsi="Times New Roman" w:cs="Times New Roman"/>
          <w:b/>
          <w:sz w:val="24"/>
        </w:rPr>
        <w:t>longitudinal strain</w:t>
      </w:r>
      <w:r w:rsidR="003A63ED">
        <w:rPr>
          <w:rFonts w:ascii="Times New Roman" w:eastAsia="Times New Roman" w:hAnsi="Times New Roman" w:cs="Times New Roman"/>
          <w:b/>
          <w:sz w:val="24"/>
        </w:rPr>
        <w:t xml:space="preserve"> or symptomatic heart failure</w:t>
      </w:r>
    </w:p>
    <w:p w14:paraId="2D4B8D06" w14:textId="77777777" w:rsidR="004F6821" w:rsidRPr="007B7E53" w:rsidRDefault="004F6821" w:rsidP="004F6821">
      <w:pPr>
        <w:widowControl/>
        <w:snapToGrid w:val="0"/>
        <w:spacing w:line="480" w:lineRule="auto"/>
        <w:jc w:val="center"/>
        <w:rPr>
          <w:rFonts w:ascii="Times New Roman" w:eastAsia="Times New Roman" w:hAnsi="Times New Roman" w:cs="Times New Roman"/>
          <w:sz w:val="24"/>
        </w:rPr>
      </w:pPr>
    </w:p>
    <w:tbl>
      <w:tblPr>
        <w:tblW w:w="135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43"/>
        <w:gridCol w:w="992"/>
        <w:gridCol w:w="851"/>
        <w:gridCol w:w="3118"/>
        <w:gridCol w:w="2268"/>
        <w:gridCol w:w="5528"/>
      </w:tblGrid>
      <w:tr w:rsidR="00582913" w14:paraId="0CD3F37D" w14:textId="77777777" w:rsidTr="00D56F83">
        <w:trPr>
          <w:trHeight w:val="280"/>
        </w:trPr>
        <w:tc>
          <w:tcPr>
            <w:tcW w:w="7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66DDE45" w14:textId="05E50FCD" w:rsidR="00582913" w:rsidRPr="004F6821" w:rsidRDefault="00582913" w:rsidP="00F96A57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4F6821">
              <w:rPr>
                <w:rFonts w:ascii="Times New Roman" w:eastAsia="ＭＳ 明朝" w:hAnsi="Times New Roman" w:cs="Times New Roman"/>
                <w:b/>
                <w:bCs/>
                <w:sz w:val="24"/>
              </w:rPr>
              <w:t>Cas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7FF4D4A7" w14:textId="77777777" w:rsidR="00582913" w:rsidRPr="007B7E53" w:rsidRDefault="00582913" w:rsidP="00F96A5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b/>
                <w:sz w:val="24"/>
              </w:rPr>
              <w:t>Sex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12854C5E" w14:textId="3A685185" w:rsidR="00582913" w:rsidRPr="004F6821" w:rsidRDefault="00582913" w:rsidP="004F682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Ag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</w:tcPr>
          <w:p w14:paraId="6E8F17D5" w14:textId="16C40D44" w:rsidR="00582913" w:rsidRPr="007B7E53" w:rsidRDefault="00582913" w:rsidP="0058291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4F6821">
              <w:rPr>
                <w:rFonts w:ascii="Times New Roman" w:eastAsia="Times New Roman" w:hAnsi="Times New Roman" w:cs="Times New Roman"/>
                <w:b/>
                <w:sz w:val="24"/>
              </w:rPr>
              <w:t>Time of GLS decline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(day</w:t>
            </w:r>
            <w:r w:rsidR="00F45EB5">
              <w:rPr>
                <w:rFonts w:ascii="Times New Roman" w:eastAsia="Times New Roman" w:hAnsi="Times New Roman" w:cs="Times New Roman"/>
                <w:b/>
                <w:sz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02922850" w14:textId="2AC22357" w:rsidR="00582913" w:rsidRPr="007B7E53" w:rsidRDefault="00582913" w:rsidP="00F45EB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Change in GLS</w:t>
            </w:r>
            <w:r w:rsidR="00F45EB5"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(%)</w:t>
            </w:r>
          </w:p>
        </w:tc>
        <w:tc>
          <w:tcPr>
            <w:tcW w:w="55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C214820" w14:textId="377C70C1" w:rsidR="006968B1" w:rsidRPr="007B7E53" w:rsidRDefault="006968B1" w:rsidP="006968B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sz w:val="24"/>
              </w:rPr>
              <w:t>Clinical course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after CTRCD up to 3</w:t>
            </w:r>
            <w:r w:rsidRPr="006968B1"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follow-up</w:t>
            </w:r>
          </w:p>
        </w:tc>
      </w:tr>
      <w:tr w:rsidR="00582913" w14:paraId="7D05B289" w14:textId="77777777" w:rsidTr="00D56F83">
        <w:trPr>
          <w:trHeight w:val="280"/>
        </w:trPr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</w:tcPr>
          <w:p w14:paraId="3A30C8C5" w14:textId="12A37A00" w:rsidR="00582913" w:rsidRPr="007B7E53" w:rsidRDefault="00582913" w:rsidP="004F682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92F68B" w14:textId="0D6C38DE" w:rsidR="00582913" w:rsidRPr="007B7E53" w:rsidRDefault="00582913" w:rsidP="00F96A5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047698" w14:textId="1E8BDD4E" w:rsidR="00582913" w:rsidRPr="007B7E53" w:rsidRDefault="00582913" w:rsidP="00F96A5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8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D092F8E" w14:textId="6B2A819D" w:rsidR="00582913" w:rsidRPr="007B7E53" w:rsidRDefault="00582913" w:rsidP="00F96A5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9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4721434" w14:textId="261CB860" w:rsidR="00582913" w:rsidRPr="007B7E53" w:rsidRDefault="00582913" w:rsidP="00F96A5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24.2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</w:tcPr>
          <w:p w14:paraId="377E02E1" w14:textId="1DC7AB94" w:rsidR="00582913" w:rsidRPr="007B7E53" w:rsidRDefault="00D56F83" w:rsidP="00F96A5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 improvements in GL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, 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rdioprotective drug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-)</w:t>
            </w:r>
          </w:p>
        </w:tc>
      </w:tr>
      <w:tr w:rsidR="00582913" w14:paraId="631D04CF" w14:textId="77777777" w:rsidTr="00D56F83">
        <w:trPr>
          <w:trHeight w:val="270"/>
        </w:trPr>
        <w:tc>
          <w:tcPr>
            <w:tcW w:w="743" w:type="dxa"/>
            <w:shd w:val="clear" w:color="auto" w:fill="auto"/>
          </w:tcPr>
          <w:p w14:paraId="5E9F3604" w14:textId="248C1643" w:rsidR="00582913" w:rsidRPr="007B7E53" w:rsidRDefault="00582913" w:rsidP="0058291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992" w:type="dxa"/>
          </w:tcPr>
          <w:p w14:paraId="1CE82839" w14:textId="1A433350" w:rsidR="00582913" w:rsidRPr="007B7E53" w:rsidRDefault="00582913" w:rsidP="0058291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851" w:type="dxa"/>
          </w:tcPr>
          <w:p w14:paraId="58CE4175" w14:textId="3642B03D" w:rsidR="00582913" w:rsidRPr="007B7E53" w:rsidRDefault="00582913" w:rsidP="0058291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5</w:t>
            </w:r>
          </w:p>
        </w:tc>
        <w:tc>
          <w:tcPr>
            <w:tcW w:w="3118" w:type="dxa"/>
          </w:tcPr>
          <w:p w14:paraId="115BD459" w14:textId="550C7D98" w:rsidR="00582913" w:rsidRPr="007B7E53" w:rsidRDefault="00582913" w:rsidP="0058291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2268" w:type="dxa"/>
          </w:tcPr>
          <w:p w14:paraId="0AEE124F" w14:textId="0AED5D96" w:rsidR="00582913" w:rsidRPr="007B7E53" w:rsidRDefault="00582913" w:rsidP="0058291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21.4</w:t>
            </w:r>
          </w:p>
        </w:tc>
        <w:tc>
          <w:tcPr>
            <w:tcW w:w="5528" w:type="dxa"/>
            <w:shd w:val="clear" w:color="auto" w:fill="auto"/>
          </w:tcPr>
          <w:p w14:paraId="6A41081C" w14:textId="564EE59F" w:rsidR="00582913" w:rsidRPr="007B7E53" w:rsidRDefault="00D56F83" w:rsidP="0058291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 improvements in GLS, cardioprotective drugs (-)</w:t>
            </w:r>
          </w:p>
        </w:tc>
      </w:tr>
      <w:tr w:rsidR="00582913" w14:paraId="2B534E1C" w14:textId="77777777" w:rsidTr="00D56F83">
        <w:trPr>
          <w:trHeight w:val="270"/>
        </w:trPr>
        <w:tc>
          <w:tcPr>
            <w:tcW w:w="743" w:type="dxa"/>
            <w:shd w:val="clear" w:color="auto" w:fill="auto"/>
          </w:tcPr>
          <w:p w14:paraId="6B4E57D5" w14:textId="5D72932C" w:rsidR="00582913" w:rsidRPr="007B7E53" w:rsidRDefault="00582913" w:rsidP="0058291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992" w:type="dxa"/>
          </w:tcPr>
          <w:p w14:paraId="378C7007" w14:textId="5D62FF04" w:rsidR="00582913" w:rsidRPr="007B7E53" w:rsidRDefault="00582913" w:rsidP="0058291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851" w:type="dxa"/>
          </w:tcPr>
          <w:p w14:paraId="77EB15A3" w14:textId="5BAE4BCF" w:rsidR="00582913" w:rsidRPr="007B7E53" w:rsidRDefault="00582913" w:rsidP="0058291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7</w:t>
            </w:r>
          </w:p>
        </w:tc>
        <w:tc>
          <w:tcPr>
            <w:tcW w:w="3118" w:type="dxa"/>
          </w:tcPr>
          <w:p w14:paraId="21B29ABB" w14:textId="06AC88B5" w:rsidR="00582913" w:rsidRPr="007B7E53" w:rsidRDefault="00582913" w:rsidP="0058291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5</w:t>
            </w:r>
          </w:p>
        </w:tc>
        <w:tc>
          <w:tcPr>
            <w:tcW w:w="2268" w:type="dxa"/>
          </w:tcPr>
          <w:p w14:paraId="5BE6B7C5" w14:textId="6546B2E9" w:rsidR="00582913" w:rsidRPr="007B7E53" w:rsidRDefault="00582913" w:rsidP="0058291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17.2</w:t>
            </w:r>
          </w:p>
        </w:tc>
        <w:tc>
          <w:tcPr>
            <w:tcW w:w="5528" w:type="dxa"/>
            <w:shd w:val="clear" w:color="auto" w:fill="auto"/>
          </w:tcPr>
          <w:p w14:paraId="3D24F77A" w14:textId="454966D4" w:rsidR="00582913" w:rsidRPr="007B7E53" w:rsidRDefault="00D56F83" w:rsidP="0058291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provements in GLS, cardioprotective drugs (-)</w:t>
            </w:r>
          </w:p>
        </w:tc>
      </w:tr>
      <w:tr w:rsidR="00582913" w14:paraId="1C64A1EB" w14:textId="77777777" w:rsidTr="00D56F83">
        <w:trPr>
          <w:trHeight w:val="270"/>
        </w:trPr>
        <w:tc>
          <w:tcPr>
            <w:tcW w:w="743" w:type="dxa"/>
            <w:shd w:val="clear" w:color="auto" w:fill="auto"/>
          </w:tcPr>
          <w:p w14:paraId="35E84E4E" w14:textId="0F84D468" w:rsidR="00582913" w:rsidRPr="007B7E53" w:rsidRDefault="00582913" w:rsidP="004F6821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992" w:type="dxa"/>
          </w:tcPr>
          <w:p w14:paraId="2C10E0C7" w14:textId="75D54FF4" w:rsidR="00582913" w:rsidRPr="007B7E53" w:rsidRDefault="00582913" w:rsidP="00F96A5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851" w:type="dxa"/>
          </w:tcPr>
          <w:p w14:paraId="64404FEA" w14:textId="1DC2DB1D" w:rsidR="00582913" w:rsidRPr="007B7E53" w:rsidRDefault="00582913" w:rsidP="00F96A5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6</w:t>
            </w:r>
          </w:p>
        </w:tc>
        <w:tc>
          <w:tcPr>
            <w:tcW w:w="3118" w:type="dxa"/>
          </w:tcPr>
          <w:p w14:paraId="1E8BEEFD" w14:textId="0C077EFA" w:rsidR="00582913" w:rsidRPr="007B7E53" w:rsidRDefault="00582913" w:rsidP="00F96A5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5</w:t>
            </w:r>
          </w:p>
        </w:tc>
        <w:tc>
          <w:tcPr>
            <w:tcW w:w="2268" w:type="dxa"/>
          </w:tcPr>
          <w:p w14:paraId="795C1854" w14:textId="442992A4" w:rsidR="00582913" w:rsidRPr="007B7E53" w:rsidRDefault="00582913" w:rsidP="00F96A5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16.9</w:t>
            </w:r>
          </w:p>
        </w:tc>
        <w:tc>
          <w:tcPr>
            <w:tcW w:w="5528" w:type="dxa"/>
            <w:shd w:val="clear" w:color="auto" w:fill="auto"/>
          </w:tcPr>
          <w:p w14:paraId="718BBE82" w14:textId="5EA604A7" w:rsidR="00D56F83" w:rsidRDefault="00D56F83" w:rsidP="00F96A5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Symptomatic H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LVEF 56.2%, NYHA II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t Day 55</w:t>
            </w:r>
          </w:p>
          <w:p w14:paraId="5D1E461A" w14:textId="357556B2" w:rsidR="00582913" w:rsidRPr="007B7E53" w:rsidRDefault="006968B1" w:rsidP="00F96A57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mprovement in GLS after cardioprotective drugs</w:t>
            </w:r>
          </w:p>
        </w:tc>
      </w:tr>
      <w:tr w:rsidR="00D56F83" w14:paraId="6F2385FB" w14:textId="77777777" w:rsidTr="00D56F83">
        <w:trPr>
          <w:trHeight w:val="270"/>
        </w:trPr>
        <w:tc>
          <w:tcPr>
            <w:tcW w:w="743" w:type="dxa"/>
            <w:shd w:val="clear" w:color="auto" w:fill="auto"/>
          </w:tcPr>
          <w:p w14:paraId="7E647E1E" w14:textId="0B6EBCCD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992" w:type="dxa"/>
          </w:tcPr>
          <w:p w14:paraId="704747F2" w14:textId="09FD9332" w:rsidR="00D56F83" w:rsidRPr="004F6821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851" w:type="dxa"/>
          </w:tcPr>
          <w:p w14:paraId="3B16B483" w14:textId="19FAEE00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6</w:t>
            </w:r>
          </w:p>
        </w:tc>
        <w:tc>
          <w:tcPr>
            <w:tcW w:w="3118" w:type="dxa"/>
          </w:tcPr>
          <w:p w14:paraId="79A00346" w14:textId="6D27463E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5</w:t>
            </w:r>
          </w:p>
        </w:tc>
        <w:tc>
          <w:tcPr>
            <w:tcW w:w="2268" w:type="dxa"/>
          </w:tcPr>
          <w:p w14:paraId="0AAA9815" w14:textId="741A0496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-</w:t>
            </w:r>
            <w:r w:rsidRPr="007B7E53">
              <w:rPr>
                <w:rFonts w:ascii="Times New Roman" w:eastAsia="Times New Roman" w:hAnsi="Times New Roman" w:cs="Times New Roman"/>
                <w:sz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</w:rPr>
              <w:t>9</w:t>
            </w:r>
            <w:r w:rsidRPr="007B7E53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5528" w:type="dxa"/>
            <w:shd w:val="clear" w:color="auto" w:fill="auto"/>
          </w:tcPr>
          <w:p w14:paraId="4D9916A6" w14:textId="1C4E9B44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 improvements in GLS, cardioprotective drugs (-)</w:t>
            </w:r>
          </w:p>
        </w:tc>
      </w:tr>
      <w:tr w:rsidR="00D56F83" w14:paraId="64F5D20A" w14:textId="77777777" w:rsidTr="00D56F83">
        <w:trPr>
          <w:trHeight w:val="270"/>
        </w:trPr>
        <w:tc>
          <w:tcPr>
            <w:tcW w:w="743" w:type="dxa"/>
            <w:shd w:val="clear" w:color="auto" w:fill="auto"/>
          </w:tcPr>
          <w:p w14:paraId="40D7D822" w14:textId="3F29B79F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992" w:type="dxa"/>
          </w:tcPr>
          <w:p w14:paraId="338B640C" w14:textId="094435C4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r w:rsidRPr="007B7E53">
              <w:rPr>
                <w:rFonts w:ascii="Times New Roman" w:eastAsia="Times New Roman" w:hAnsi="Times New Roman" w:cs="Times New Roman"/>
                <w:color w:val="000000"/>
                <w:sz w:val="24"/>
              </w:rPr>
              <w:t>ale</w:t>
            </w:r>
          </w:p>
        </w:tc>
        <w:tc>
          <w:tcPr>
            <w:tcW w:w="851" w:type="dxa"/>
          </w:tcPr>
          <w:p w14:paraId="3B117A13" w14:textId="1810CC5F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0</w:t>
            </w:r>
          </w:p>
        </w:tc>
        <w:tc>
          <w:tcPr>
            <w:tcW w:w="3118" w:type="dxa"/>
          </w:tcPr>
          <w:p w14:paraId="0589F615" w14:textId="7258966D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8</w:t>
            </w:r>
          </w:p>
        </w:tc>
        <w:tc>
          <w:tcPr>
            <w:tcW w:w="2268" w:type="dxa"/>
          </w:tcPr>
          <w:p w14:paraId="18B22F51" w14:textId="70094121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24.6</w:t>
            </w:r>
          </w:p>
        </w:tc>
        <w:tc>
          <w:tcPr>
            <w:tcW w:w="5528" w:type="dxa"/>
            <w:shd w:val="clear" w:color="auto" w:fill="auto"/>
          </w:tcPr>
          <w:p w14:paraId="06CDE5EF" w14:textId="69A62A2A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mprovement in GLS after cardioprotective drugs</w:t>
            </w:r>
          </w:p>
        </w:tc>
      </w:tr>
      <w:tr w:rsidR="00D56F83" w14:paraId="5830B51E" w14:textId="77777777" w:rsidTr="00D56F83">
        <w:trPr>
          <w:trHeight w:val="270"/>
        </w:trPr>
        <w:tc>
          <w:tcPr>
            <w:tcW w:w="743" w:type="dxa"/>
            <w:shd w:val="clear" w:color="auto" w:fill="auto"/>
          </w:tcPr>
          <w:p w14:paraId="3DBC71DA" w14:textId="557A5406" w:rsidR="00D56F8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992" w:type="dxa"/>
          </w:tcPr>
          <w:p w14:paraId="01688E11" w14:textId="33E9354A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  <w:r w:rsidRPr="007B7E53">
              <w:rPr>
                <w:rFonts w:ascii="Times New Roman" w:eastAsia="Times New Roman" w:hAnsi="Times New Roman" w:cs="Times New Roman"/>
                <w:color w:val="000000"/>
                <w:sz w:val="24"/>
              </w:rPr>
              <w:t>ale</w:t>
            </w:r>
          </w:p>
        </w:tc>
        <w:tc>
          <w:tcPr>
            <w:tcW w:w="851" w:type="dxa"/>
          </w:tcPr>
          <w:p w14:paraId="231EDBCC" w14:textId="76B15301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3</w:t>
            </w:r>
          </w:p>
        </w:tc>
        <w:tc>
          <w:tcPr>
            <w:tcW w:w="3118" w:type="dxa"/>
          </w:tcPr>
          <w:p w14:paraId="71E2EEBC" w14:textId="20A9B69C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4</w:t>
            </w:r>
          </w:p>
        </w:tc>
        <w:tc>
          <w:tcPr>
            <w:tcW w:w="2268" w:type="dxa"/>
          </w:tcPr>
          <w:p w14:paraId="29ED8E88" w14:textId="2F3C72CF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25.0</w:t>
            </w:r>
          </w:p>
        </w:tc>
        <w:tc>
          <w:tcPr>
            <w:tcW w:w="5528" w:type="dxa"/>
            <w:shd w:val="clear" w:color="auto" w:fill="auto"/>
          </w:tcPr>
          <w:p w14:paraId="1981CC9A" w14:textId="53C4D2DC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56F83">
              <w:rPr>
                <w:rFonts w:ascii="Times New Roman" w:eastAsia="Times New Roman" w:hAnsi="Times New Roman" w:cs="Times New Roman"/>
                <w:color w:val="000000"/>
                <w:sz w:val="24"/>
              </w:rPr>
              <w:t>No further decline in GLS after cardioprotective drugs</w:t>
            </w:r>
          </w:p>
        </w:tc>
      </w:tr>
      <w:tr w:rsidR="003A63ED" w14:paraId="062C7893" w14:textId="77777777" w:rsidTr="00D56F83">
        <w:trPr>
          <w:trHeight w:val="270"/>
        </w:trPr>
        <w:tc>
          <w:tcPr>
            <w:tcW w:w="743" w:type="dxa"/>
            <w:shd w:val="clear" w:color="auto" w:fill="auto"/>
          </w:tcPr>
          <w:p w14:paraId="561AADAD" w14:textId="731A55DF" w:rsidR="003A63ED" w:rsidRDefault="003A63ED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992" w:type="dxa"/>
          </w:tcPr>
          <w:p w14:paraId="5885B99C" w14:textId="6EF1578E" w:rsidR="003A63ED" w:rsidRDefault="003A63ED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851" w:type="dxa"/>
          </w:tcPr>
          <w:p w14:paraId="1D2E87DD" w14:textId="0728741E" w:rsidR="003A63ED" w:rsidRDefault="003A63ED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8</w:t>
            </w:r>
          </w:p>
        </w:tc>
        <w:tc>
          <w:tcPr>
            <w:tcW w:w="3118" w:type="dxa"/>
          </w:tcPr>
          <w:p w14:paraId="1D1EFC3C" w14:textId="009BEF8F" w:rsidR="003A63ED" w:rsidRDefault="003A63ED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ne</w:t>
            </w:r>
          </w:p>
        </w:tc>
        <w:tc>
          <w:tcPr>
            <w:tcW w:w="2268" w:type="dxa"/>
          </w:tcPr>
          <w:p w14:paraId="48BF4032" w14:textId="2175F3BB" w:rsidR="003A63ED" w:rsidRDefault="003A63ED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5528" w:type="dxa"/>
            <w:shd w:val="clear" w:color="auto" w:fill="auto"/>
          </w:tcPr>
          <w:p w14:paraId="1B0FF70B" w14:textId="110BD599" w:rsidR="003A63ED" w:rsidRDefault="003A63ED" w:rsidP="003A63E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Symptomatic HF (LVE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%, NYHA II) at Da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3</w:t>
            </w:r>
          </w:p>
          <w:p w14:paraId="6C0E930E" w14:textId="0E0E0D60" w:rsidR="003A63ED" w:rsidRPr="003A63ED" w:rsidRDefault="003A63ED" w:rsidP="003A63ED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ue to complete AVB</w:t>
            </w:r>
          </w:p>
        </w:tc>
      </w:tr>
      <w:tr w:rsidR="00D56F83" w14:paraId="57C5AC92" w14:textId="77777777" w:rsidTr="00D56F83">
        <w:trPr>
          <w:trHeight w:val="270"/>
        </w:trPr>
        <w:tc>
          <w:tcPr>
            <w:tcW w:w="743" w:type="dxa"/>
            <w:shd w:val="clear" w:color="auto" w:fill="auto"/>
          </w:tcPr>
          <w:p w14:paraId="5FA11D42" w14:textId="1A8F482A" w:rsidR="00D56F83" w:rsidRDefault="003A63ED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992" w:type="dxa"/>
          </w:tcPr>
          <w:p w14:paraId="42EC5341" w14:textId="1C37DFF4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color w:val="000000"/>
                <w:sz w:val="24"/>
              </w:rPr>
              <w:t>Female</w:t>
            </w:r>
          </w:p>
        </w:tc>
        <w:tc>
          <w:tcPr>
            <w:tcW w:w="851" w:type="dxa"/>
          </w:tcPr>
          <w:p w14:paraId="7F42BC20" w14:textId="6BBAFDA9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6</w:t>
            </w:r>
          </w:p>
        </w:tc>
        <w:tc>
          <w:tcPr>
            <w:tcW w:w="3118" w:type="dxa"/>
          </w:tcPr>
          <w:p w14:paraId="3E381DD2" w14:textId="52D2B4F0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2268" w:type="dxa"/>
          </w:tcPr>
          <w:p w14:paraId="09DCE76C" w14:textId="439BBD07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19.2</w:t>
            </w:r>
          </w:p>
        </w:tc>
        <w:tc>
          <w:tcPr>
            <w:tcW w:w="5528" w:type="dxa"/>
            <w:shd w:val="clear" w:color="auto" w:fill="auto"/>
          </w:tcPr>
          <w:p w14:paraId="7AA6BD73" w14:textId="66A25F24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ardioprotective drugs (-) / no improvements in GLS</w:t>
            </w:r>
          </w:p>
        </w:tc>
      </w:tr>
      <w:tr w:rsidR="00D56F83" w14:paraId="5F704B6C" w14:textId="77777777" w:rsidTr="00D56F83">
        <w:trPr>
          <w:trHeight w:val="260"/>
        </w:trPr>
        <w:tc>
          <w:tcPr>
            <w:tcW w:w="743" w:type="dxa"/>
            <w:tcBorders>
              <w:bottom w:val="single" w:sz="12" w:space="0" w:color="auto"/>
            </w:tcBorders>
            <w:shd w:val="clear" w:color="auto" w:fill="auto"/>
          </w:tcPr>
          <w:p w14:paraId="4587AA5D" w14:textId="07805F91" w:rsidR="00D56F83" w:rsidRPr="007B7E53" w:rsidRDefault="003A63ED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09F9EBC" w14:textId="06BB576E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em</w:t>
            </w:r>
            <w:r w:rsidRPr="007B7E53">
              <w:rPr>
                <w:rFonts w:ascii="Times New Roman" w:eastAsia="Times New Roman" w:hAnsi="Times New Roman" w:cs="Times New Roman"/>
                <w:color w:val="000000"/>
                <w:sz w:val="24"/>
              </w:rPr>
              <w:t>ale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11C89D2" w14:textId="0C663D7E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5</w:t>
            </w: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14:paraId="069949D3" w14:textId="1111D92D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3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41B1C79F" w14:textId="120FEDE2" w:rsidR="00D56F83" w:rsidRPr="007B7E5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19.6</w:t>
            </w:r>
          </w:p>
        </w:tc>
        <w:tc>
          <w:tcPr>
            <w:tcW w:w="5528" w:type="dxa"/>
            <w:tcBorders>
              <w:bottom w:val="single" w:sz="12" w:space="0" w:color="auto"/>
            </w:tcBorders>
            <w:shd w:val="clear" w:color="auto" w:fill="auto"/>
          </w:tcPr>
          <w:p w14:paraId="430ECE4F" w14:textId="77777777" w:rsidR="00D56F8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iscontinuation of t</w:t>
            </w:r>
            <w:r w:rsidRPr="00F45EB5">
              <w:rPr>
                <w:rFonts w:ascii="Times New Roman" w:eastAsia="Times New Roman" w:hAnsi="Times New Roman" w:cs="Times New Roman"/>
                <w:color w:val="000000"/>
                <w:sz w:val="24"/>
              </w:rPr>
              <w:t>rastuzum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fter decline in LV</w:t>
            </w:r>
            <w:r w:rsidRPr="00F45EB5">
              <w:rPr>
                <w:rFonts w:ascii="Times New Roman" w:eastAsia="Times New Roman" w:hAnsi="Times New Roman" w:cs="Times New Roman"/>
                <w:color w:val="000000"/>
                <w:sz w:val="24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</w:t>
            </w:r>
          </w:p>
          <w:p w14:paraId="648A66D2" w14:textId="77777777" w:rsidR="00D56F8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 xml:space="preserve">Improvement 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VE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fter cardioprotective drugs</w:t>
            </w:r>
          </w:p>
          <w:p w14:paraId="5C43E4EE" w14:textId="52AE1949" w:rsidR="00D56F83" w:rsidRPr="00D56F83" w:rsidRDefault="00D56F83" w:rsidP="00D56F83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</w:pPr>
            <w:r w:rsidRPr="00D56F83">
              <w:rPr>
                <w:rFonts w:ascii="Times New Roman" w:eastAsia="Times New Roman" w:hAnsi="Times New Roman" w:cs="Times New Roman"/>
                <w:color w:val="000000"/>
                <w:sz w:val="24"/>
              </w:rPr>
              <w:t>No decline in GLS again after restarting trastuzumab</w:t>
            </w:r>
          </w:p>
        </w:tc>
      </w:tr>
    </w:tbl>
    <w:p w14:paraId="2288D291" w14:textId="3FE638A8" w:rsidR="00582913" w:rsidRDefault="00582913" w:rsidP="004F6821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582913">
        <w:rPr>
          <w:rFonts w:ascii="Times New Roman" w:eastAsia="Times New Roman" w:hAnsi="Times New Roman" w:cs="Times New Roman"/>
          <w:sz w:val="24"/>
        </w:rPr>
        <w:lastRenderedPageBreak/>
        <w:t>In the Time of GLS decline, the date of the first</w:t>
      </w:r>
      <w:r>
        <w:rPr>
          <w:rFonts w:ascii="Times New Roman" w:eastAsia="Times New Roman" w:hAnsi="Times New Roman" w:cs="Times New Roman"/>
          <w:sz w:val="24"/>
        </w:rPr>
        <w:t xml:space="preserve"> administration</w:t>
      </w:r>
      <w:r w:rsidRPr="00582913">
        <w:rPr>
          <w:rFonts w:ascii="Times New Roman" w:eastAsia="Times New Roman" w:hAnsi="Times New Roman" w:cs="Times New Roman"/>
          <w:sz w:val="24"/>
        </w:rPr>
        <w:t xml:space="preserve"> of trastuzumab is set to day 0. </w:t>
      </w:r>
    </w:p>
    <w:p w14:paraId="12D18C2B" w14:textId="68CC24F1" w:rsidR="00BA3ABD" w:rsidRDefault="004F6821" w:rsidP="004F6821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 w:rsidRPr="007B7E53">
        <w:rPr>
          <w:rFonts w:ascii="Times New Roman" w:eastAsia="Times New Roman" w:hAnsi="Times New Roman" w:cs="Times New Roman"/>
          <w:color w:val="000000"/>
          <w:sz w:val="24"/>
        </w:rPr>
        <w:t xml:space="preserve">GLS, Global longitudinal strain; </w:t>
      </w:r>
      <w:r w:rsidR="006968B1">
        <w:rPr>
          <w:rFonts w:ascii="Times New Roman" w:eastAsia="Times New Roman" w:hAnsi="Times New Roman" w:cs="Times New Roman"/>
          <w:color w:val="000000"/>
          <w:sz w:val="24"/>
        </w:rPr>
        <w:t>HF</w:t>
      </w:r>
      <w:r w:rsidRPr="007B7E53">
        <w:rPr>
          <w:rFonts w:ascii="Times New Roman" w:eastAsia="Times New Roman" w:hAnsi="Times New Roman" w:cs="Times New Roman"/>
          <w:color w:val="000000"/>
          <w:sz w:val="24"/>
        </w:rPr>
        <w:t xml:space="preserve">, </w:t>
      </w:r>
      <w:r w:rsidR="006968B1">
        <w:rPr>
          <w:rFonts w:ascii="Times New Roman" w:eastAsia="Times New Roman" w:hAnsi="Times New Roman" w:cs="Times New Roman"/>
          <w:color w:val="000000"/>
          <w:sz w:val="24"/>
        </w:rPr>
        <w:t>Heart failure</w:t>
      </w:r>
      <w:r w:rsidRPr="007B7E53">
        <w:rPr>
          <w:rFonts w:ascii="Times New Roman" w:eastAsia="Times New Roman" w:hAnsi="Times New Roman" w:cs="Times New Roman"/>
          <w:color w:val="000000"/>
          <w:sz w:val="24"/>
        </w:rPr>
        <w:t xml:space="preserve">; LVEF, </w:t>
      </w:r>
      <w:r w:rsidR="003A63ED">
        <w:rPr>
          <w:rFonts w:ascii="Times New Roman" w:eastAsia="Times New Roman" w:hAnsi="Times New Roman" w:cs="Times New Roman"/>
          <w:color w:val="000000"/>
          <w:sz w:val="24"/>
        </w:rPr>
        <w:t xml:space="preserve">NYHA, New York Heart Association; </w:t>
      </w:r>
      <w:r w:rsidRPr="007B7E53">
        <w:rPr>
          <w:rFonts w:ascii="Times New Roman" w:eastAsia="Times New Roman" w:hAnsi="Times New Roman" w:cs="Times New Roman"/>
          <w:color w:val="000000"/>
          <w:sz w:val="24"/>
        </w:rPr>
        <w:t xml:space="preserve">Left ventricular ejection </w:t>
      </w:r>
      <w:proofErr w:type="gramStart"/>
      <w:r w:rsidRPr="007B7E53">
        <w:rPr>
          <w:rFonts w:ascii="Times New Roman" w:eastAsia="Times New Roman" w:hAnsi="Times New Roman" w:cs="Times New Roman"/>
          <w:color w:val="000000"/>
          <w:sz w:val="24"/>
        </w:rPr>
        <w:t>fraction</w:t>
      </w:r>
      <w:proofErr w:type="gramEnd"/>
    </w:p>
    <w:p w14:paraId="27B2B7A3" w14:textId="77777777" w:rsidR="00BA3ABD" w:rsidRDefault="00BA3ABD">
      <w:pPr>
        <w:widowControl/>
        <w:jc w:val="left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br w:type="page"/>
      </w:r>
    </w:p>
    <w:p w14:paraId="661746BD" w14:textId="77777777" w:rsidR="00BA3ABD" w:rsidRDefault="00BA3ABD" w:rsidP="00BA3ABD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</w:rPr>
        <w:sectPr w:rsidR="00BA3ABD" w:rsidSect="00D6135A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02F55F14" w14:textId="2B98B83C" w:rsidR="00BA3ABD" w:rsidRPr="007B7E53" w:rsidRDefault="00BA3ABD" w:rsidP="00BA3ABD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AC7942">
        <w:rPr>
          <w:rFonts w:ascii="Times New Roman" w:eastAsia="Times New Roman" w:hAnsi="Times New Roman" w:cs="Times New Roman"/>
          <w:b/>
          <w:sz w:val="24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7B7E53">
        <w:rPr>
          <w:rFonts w:ascii="Times New Roman" w:eastAsia="Times New Roman" w:hAnsi="Times New Roman" w:cs="Times New Roman"/>
          <w:b/>
          <w:sz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</w:rPr>
        <w:t>2</w:t>
      </w:r>
      <w:r w:rsidRPr="007B7E53">
        <w:rPr>
          <w:rFonts w:ascii="Times New Roman" w:eastAsia="Times New Roman" w:hAnsi="Times New Roman" w:cs="Times New Roman"/>
          <w:b/>
          <w:sz w:val="24"/>
        </w:rPr>
        <w:t>: Univariate Cox regression analysis of CTRCD</w:t>
      </w:r>
    </w:p>
    <w:tbl>
      <w:tblPr>
        <w:tblW w:w="8942" w:type="dxa"/>
        <w:tblInd w:w="108" w:type="dxa"/>
        <w:tblLook w:val="04A0" w:firstRow="1" w:lastRow="0" w:firstColumn="1" w:lastColumn="0" w:noHBand="0" w:noVBand="1"/>
      </w:tblPr>
      <w:tblGrid>
        <w:gridCol w:w="4122"/>
        <w:gridCol w:w="1276"/>
        <w:gridCol w:w="1985"/>
        <w:gridCol w:w="1559"/>
      </w:tblGrid>
      <w:tr w:rsidR="00BA3ABD" w14:paraId="1443ACB7" w14:textId="77777777" w:rsidTr="00F96A57">
        <w:trPr>
          <w:trHeight w:val="280"/>
        </w:trPr>
        <w:tc>
          <w:tcPr>
            <w:tcW w:w="4122" w:type="dxa"/>
            <w:tcBorders>
              <w:top w:val="single" w:sz="12" w:space="0" w:color="auto"/>
            </w:tcBorders>
            <w:shd w:val="clear" w:color="auto" w:fill="auto"/>
          </w:tcPr>
          <w:p w14:paraId="1A4D269C" w14:textId="77777777" w:rsidR="00BA3ABD" w:rsidRPr="007B7E53" w:rsidRDefault="00BA3ABD" w:rsidP="00F96A5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1CCEE5D3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14:paraId="48538E24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b/>
                <w:sz w:val="24"/>
              </w:rPr>
              <w:t>Univariable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14:paraId="4880E7A6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</w:tr>
      <w:tr w:rsidR="00BA3ABD" w14:paraId="0533E21C" w14:textId="77777777" w:rsidTr="00F96A57">
        <w:trPr>
          <w:trHeight w:val="280"/>
        </w:trPr>
        <w:tc>
          <w:tcPr>
            <w:tcW w:w="4122" w:type="dxa"/>
            <w:tcBorders>
              <w:bottom w:val="single" w:sz="4" w:space="0" w:color="auto"/>
            </w:tcBorders>
            <w:shd w:val="clear" w:color="auto" w:fill="auto"/>
          </w:tcPr>
          <w:p w14:paraId="0345A10E" w14:textId="77777777" w:rsidR="00BA3ABD" w:rsidRPr="007B7E53" w:rsidRDefault="00BA3ABD" w:rsidP="00F96A5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1404EE2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b/>
                <w:sz w:val="24"/>
              </w:rPr>
              <w:t>H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B1F01CE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b/>
                <w:sz w:val="24"/>
              </w:rPr>
              <w:t>95% C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F95142D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b/>
                <w:sz w:val="24"/>
              </w:rPr>
              <w:t>p value</w:t>
            </w:r>
          </w:p>
        </w:tc>
      </w:tr>
      <w:tr w:rsidR="00BA3ABD" w14:paraId="744392EB" w14:textId="77777777" w:rsidTr="00F96A57">
        <w:trPr>
          <w:trHeight w:val="270"/>
        </w:trPr>
        <w:tc>
          <w:tcPr>
            <w:tcW w:w="4122" w:type="dxa"/>
            <w:tcBorders>
              <w:top w:val="single" w:sz="4" w:space="0" w:color="auto"/>
            </w:tcBorders>
            <w:shd w:val="clear" w:color="auto" w:fill="auto"/>
          </w:tcPr>
          <w:p w14:paraId="327604E5" w14:textId="77777777" w:rsidR="00BA3ABD" w:rsidRPr="007B7E53" w:rsidRDefault="00BA3ABD" w:rsidP="00F96A5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4A68BEC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0.9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3452C88F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0.94</w:t>
            </w:r>
            <w:r w:rsidRPr="007B7E53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 w:rsidRPr="007B7E53">
              <w:rPr>
                <w:rFonts w:ascii="Times New Roman" w:eastAsia="Times New Roman" w:hAnsi="Times New Roman" w:cs="Times New Roman"/>
                <w:sz w:val="24"/>
              </w:rPr>
              <w:t>1.0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6E4D81C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</w:tr>
      <w:tr w:rsidR="00BA3ABD" w14:paraId="5CA3B25D" w14:textId="77777777" w:rsidTr="00F96A57">
        <w:trPr>
          <w:trHeight w:val="260"/>
        </w:trPr>
        <w:tc>
          <w:tcPr>
            <w:tcW w:w="4122" w:type="dxa"/>
            <w:shd w:val="clear" w:color="auto" w:fill="auto"/>
          </w:tcPr>
          <w:p w14:paraId="5F683F06" w14:textId="77777777" w:rsidR="00BA3ABD" w:rsidRPr="007B7E53" w:rsidRDefault="00BA3ABD" w:rsidP="00F96A5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Males</w:t>
            </w:r>
          </w:p>
        </w:tc>
        <w:tc>
          <w:tcPr>
            <w:tcW w:w="1276" w:type="dxa"/>
            <w:shd w:val="clear" w:color="auto" w:fill="auto"/>
          </w:tcPr>
          <w:p w14:paraId="3D46BA8C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  <w:tc>
          <w:tcPr>
            <w:tcW w:w="1985" w:type="dxa"/>
            <w:shd w:val="clear" w:color="auto" w:fill="auto"/>
          </w:tcPr>
          <w:p w14:paraId="5D6F5FE1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0.23</w:t>
            </w:r>
            <w:r w:rsidRPr="007B7E53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 w:rsidRPr="007B7E53">
              <w:rPr>
                <w:rFonts w:ascii="Times New Roman" w:eastAsia="Times New Roman" w:hAnsi="Times New Roman" w:cs="Times New Roman"/>
                <w:sz w:val="24"/>
              </w:rPr>
              <w:t>5.</w:t>
            </w:r>
            <w:r>
              <w:rPr>
                <w:rFonts w:ascii="Times New Roman" w:eastAsia="Times New Roman" w:hAnsi="Times New Roman" w:cs="Times New Roman"/>
                <w:sz w:val="24"/>
              </w:rPr>
              <w:t>43</w:t>
            </w:r>
          </w:p>
        </w:tc>
        <w:tc>
          <w:tcPr>
            <w:tcW w:w="1559" w:type="dxa"/>
            <w:shd w:val="clear" w:color="auto" w:fill="auto"/>
          </w:tcPr>
          <w:p w14:paraId="14BE1E79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88</w:t>
            </w:r>
          </w:p>
        </w:tc>
      </w:tr>
      <w:tr w:rsidR="00BA3ABD" w14:paraId="3AB25F16" w14:textId="77777777" w:rsidTr="00F96A57">
        <w:trPr>
          <w:trHeight w:val="260"/>
        </w:trPr>
        <w:tc>
          <w:tcPr>
            <w:tcW w:w="4122" w:type="dxa"/>
            <w:shd w:val="clear" w:color="auto" w:fill="auto"/>
          </w:tcPr>
          <w:p w14:paraId="0EFE92A6" w14:textId="77777777" w:rsidR="00BA3ABD" w:rsidRPr="007B7E53" w:rsidRDefault="00BA3ABD" w:rsidP="00F96A57">
            <w:pPr>
              <w:tabs>
                <w:tab w:val="center" w:pos="1332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Hypertension</w:t>
            </w:r>
          </w:p>
        </w:tc>
        <w:tc>
          <w:tcPr>
            <w:tcW w:w="1276" w:type="dxa"/>
            <w:shd w:val="clear" w:color="auto" w:fill="auto"/>
          </w:tcPr>
          <w:p w14:paraId="574C9D41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</w:rPr>
              <w:t>45</w:t>
            </w:r>
          </w:p>
        </w:tc>
        <w:tc>
          <w:tcPr>
            <w:tcW w:w="1985" w:type="dxa"/>
            <w:shd w:val="clear" w:color="auto" w:fill="auto"/>
          </w:tcPr>
          <w:p w14:paraId="3139B43C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39</w:t>
            </w:r>
            <w:r w:rsidRPr="007B7E53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  <w:r w:rsidRPr="007B7E53">
              <w:rPr>
                <w:rFonts w:ascii="Times New Roman" w:eastAsia="Times New Roman" w:hAnsi="Times New Roman" w:cs="Times New Roman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</w:rPr>
              <w:t>39</w:t>
            </w:r>
          </w:p>
        </w:tc>
        <w:tc>
          <w:tcPr>
            <w:tcW w:w="1559" w:type="dxa"/>
            <w:shd w:val="clear" w:color="auto" w:fill="auto"/>
          </w:tcPr>
          <w:p w14:paraId="0DC431AC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58</w:t>
            </w:r>
          </w:p>
        </w:tc>
      </w:tr>
      <w:tr w:rsidR="00BA3ABD" w14:paraId="625876B2" w14:textId="77777777" w:rsidTr="00F96A57">
        <w:trPr>
          <w:trHeight w:val="260"/>
        </w:trPr>
        <w:tc>
          <w:tcPr>
            <w:tcW w:w="4122" w:type="dxa"/>
            <w:shd w:val="clear" w:color="auto" w:fill="auto"/>
          </w:tcPr>
          <w:p w14:paraId="67F6B365" w14:textId="77777777" w:rsidR="00BA3ABD" w:rsidRPr="007B7E53" w:rsidRDefault="00BA3ABD" w:rsidP="00F96A5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color w:val="000000"/>
                <w:sz w:val="24"/>
              </w:rPr>
              <w:t>Diabetes mellitus</w:t>
            </w:r>
          </w:p>
        </w:tc>
        <w:tc>
          <w:tcPr>
            <w:tcW w:w="1276" w:type="dxa"/>
            <w:shd w:val="clear" w:color="auto" w:fill="auto"/>
          </w:tcPr>
          <w:p w14:paraId="7E4D12D0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985" w:type="dxa"/>
            <w:shd w:val="clear" w:color="auto" w:fill="auto"/>
          </w:tcPr>
          <w:p w14:paraId="6DD7AFB1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0.10</w:t>
            </w:r>
            <w:r w:rsidRPr="007B7E53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 w:rsidRPr="007B7E53">
              <w:rPr>
                <w:rFonts w:ascii="Times New Roman" w:eastAsia="Times New Roman" w:hAnsi="Times New Roman" w:cs="Times New Roman"/>
                <w:sz w:val="24"/>
              </w:rPr>
              <w:t>6.</w:t>
            </w:r>
            <w:r>
              <w:rPr>
                <w:rFonts w:ascii="Times New Roman" w:eastAsia="Times New Roman" w:hAnsi="Times New Roman" w:cs="Times New Roman"/>
                <w:sz w:val="24"/>
              </w:rPr>
              <w:t>42</w:t>
            </w:r>
          </w:p>
        </w:tc>
        <w:tc>
          <w:tcPr>
            <w:tcW w:w="1559" w:type="dxa"/>
            <w:shd w:val="clear" w:color="auto" w:fill="auto"/>
          </w:tcPr>
          <w:p w14:paraId="067C1C5B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0.8</w:t>
            </w: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</w:tr>
      <w:tr w:rsidR="00BA3ABD" w14:paraId="2A708883" w14:textId="77777777" w:rsidTr="00F96A57">
        <w:trPr>
          <w:trHeight w:val="260"/>
        </w:trPr>
        <w:tc>
          <w:tcPr>
            <w:tcW w:w="4122" w:type="dxa"/>
            <w:shd w:val="clear" w:color="auto" w:fill="auto"/>
          </w:tcPr>
          <w:p w14:paraId="76CE67DF" w14:textId="77777777" w:rsidR="00BA3ABD" w:rsidRPr="007B7E53" w:rsidRDefault="00BA3ABD" w:rsidP="00F96A5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color w:val="000000"/>
                <w:sz w:val="24"/>
              </w:rPr>
              <w:t>Dyslipidemia</w:t>
            </w:r>
          </w:p>
        </w:tc>
        <w:tc>
          <w:tcPr>
            <w:tcW w:w="1276" w:type="dxa"/>
            <w:shd w:val="clear" w:color="auto" w:fill="auto"/>
          </w:tcPr>
          <w:p w14:paraId="6773D4B7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0.5</w:t>
            </w:r>
            <w:r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1985" w:type="dxa"/>
            <w:shd w:val="clear" w:color="auto" w:fill="auto"/>
          </w:tcPr>
          <w:p w14:paraId="61B45050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0.07</w:t>
            </w:r>
            <w:r w:rsidRPr="007B7E53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 w:rsidRPr="007B7E53">
              <w:rPr>
                <w:rFonts w:ascii="Times New Roman" w:eastAsia="Times New Roman" w:hAnsi="Times New Roman" w:cs="Times New Roman"/>
                <w:sz w:val="24"/>
              </w:rPr>
              <w:t>4.</w:t>
            </w:r>
            <w:r>
              <w:rPr>
                <w:rFonts w:ascii="Times New Roman" w:eastAsia="Times New Roman" w:hAnsi="Times New Roman" w:cs="Times New Roman"/>
                <w:sz w:val="24"/>
              </w:rPr>
              <w:t>53</w:t>
            </w:r>
          </w:p>
        </w:tc>
        <w:tc>
          <w:tcPr>
            <w:tcW w:w="1559" w:type="dxa"/>
            <w:shd w:val="clear" w:color="auto" w:fill="auto"/>
          </w:tcPr>
          <w:p w14:paraId="5D79F31D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59</w:t>
            </w:r>
          </w:p>
        </w:tc>
      </w:tr>
      <w:tr w:rsidR="00BA3ABD" w14:paraId="408F9DFB" w14:textId="77777777" w:rsidTr="00F96A57">
        <w:trPr>
          <w:trHeight w:val="260"/>
        </w:trPr>
        <w:tc>
          <w:tcPr>
            <w:tcW w:w="4122" w:type="dxa"/>
            <w:shd w:val="clear" w:color="auto" w:fill="auto"/>
          </w:tcPr>
          <w:p w14:paraId="3A31CF6C" w14:textId="77777777" w:rsidR="00BA3ABD" w:rsidRPr="007B7E53" w:rsidRDefault="00BA3ABD" w:rsidP="00F96A5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color w:val="000000"/>
                <w:sz w:val="24"/>
              </w:rPr>
              <w:t>Current or prior smoking</w:t>
            </w:r>
          </w:p>
        </w:tc>
        <w:tc>
          <w:tcPr>
            <w:tcW w:w="1276" w:type="dxa"/>
            <w:shd w:val="clear" w:color="auto" w:fill="auto"/>
          </w:tcPr>
          <w:p w14:paraId="23EF472A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70</w:t>
            </w:r>
          </w:p>
        </w:tc>
        <w:tc>
          <w:tcPr>
            <w:tcW w:w="1985" w:type="dxa"/>
            <w:shd w:val="clear" w:color="auto" w:fill="auto"/>
          </w:tcPr>
          <w:p w14:paraId="2D89E36F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0.1</w:t>
            </w: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  <w:r w:rsidRPr="007B7E53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 w:rsidRPr="007B7E53">
              <w:rPr>
                <w:rFonts w:ascii="Times New Roman" w:eastAsia="Times New Roman" w:hAnsi="Times New Roman" w:cs="Times New Roman"/>
                <w:sz w:val="24"/>
              </w:rPr>
              <w:t>2.</w:t>
            </w:r>
            <w:r>
              <w:rPr>
                <w:rFonts w:ascii="Times New Roman" w:eastAsia="Times New Roman" w:hAnsi="Times New Roman" w:cs="Times New Roman"/>
                <w:sz w:val="24"/>
              </w:rPr>
              <w:t>81</w:t>
            </w:r>
          </w:p>
        </w:tc>
        <w:tc>
          <w:tcPr>
            <w:tcW w:w="1559" w:type="dxa"/>
            <w:shd w:val="clear" w:color="auto" w:fill="auto"/>
          </w:tcPr>
          <w:p w14:paraId="1DE6F69D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</w:rPr>
              <w:t>62</w:t>
            </w:r>
          </w:p>
        </w:tc>
      </w:tr>
      <w:tr w:rsidR="00BA3ABD" w14:paraId="277F6E74" w14:textId="77777777" w:rsidTr="00F96A57">
        <w:trPr>
          <w:trHeight w:val="260"/>
        </w:trPr>
        <w:tc>
          <w:tcPr>
            <w:tcW w:w="4122" w:type="dxa"/>
            <w:shd w:val="clear" w:color="auto" w:fill="auto"/>
          </w:tcPr>
          <w:p w14:paraId="60AC81D2" w14:textId="77777777" w:rsidR="00BA3ABD" w:rsidRPr="007B7E53" w:rsidRDefault="00BA3ABD" w:rsidP="00F96A57">
            <w:pPr>
              <w:spacing w:line="480" w:lineRule="auto"/>
              <w:ind w:firstLine="110"/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rior to trastuzumab administration</w:t>
            </w:r>
          </w:p>
        </w:tc>
        <w:tc>
          <w:tcPr>
            <w:tcW w:w="1276" w:type="dxa"/>
            <w:shd w:val="clear" w:color="auto" w:fill="auto"/>
          </w:tcPr>
          <w:p w14:paraId="54FD34BF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985" w:type="dxa"/>
            <w:shd w:val="clear" w:color="auto" w:fill="auto"/>
          </w:tcPr>
          <w:p w14:paraId="10DD6CF7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19A9F096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BA3ABD" w14:paraId="05B99305" w14:textId="77777777" w:rsidTr="00F96A57">
        <w:trPr>
          <w:trHeight w:val="68"/>
        </w:trPr>
        <w:tc>
          <w:tcPr>
            <w:tcW w:w="4122" w:type="dxa"/>
            <w:tcBorders>
              <w:bottom w:val="single" w:sz="4" w:space="0" w:color="auto"/>
            </w:tcBorders>
            <w:shd w:val="clear" w:color="auto" w:fill="auto"/>
          </w:tcPr>
          <w:p w14:paraId="5EBD2850" w14:textId="77777777" w:rsidR="00BA3ABD" w:rsidRPr="007B7E53" w:rsidRDefault="00BA3ABD" w:rsidP="00F96A57">
            <w:pPr>
              <w:spacing w:line="480" w:lineRule="auto"/>
              <w:ind w:firstLine="11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7B7E53">
              <w:rPr>
                <w:rFonts w:ascii="Times New Roman" w:eastAsia="Times New Roman" w:hAnsi="Times New Roman" w:cs="Times New Roman"/>
                <w:sz w:val="24"/>
              </w:rPr>
              <w:t>RASi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9C06C8B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610BE0E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0.04</w:t>
            </w:r>
            <w:r w:rsidRPr="007B7E53">
              <w:rPr>
                <w:rFonts w:ascii="Times New Roman" w:eastAsia="Times New Roman" w:hAnsi="Times New Roman" w:cs="Times New Roman"/>
                <w:color w:val="000000"/>
                <w:sz w:val="24"/>
              </w:rPr>
              <w:t>–</w:t>
            </w:r>
            <w:r w:rsidRPr="007B7E53">
              <w:rPr>
                <w:rFonts w:ascii="Times New Roman" w:eastAsia="Times New Roman" w:hAnsi="Times New Roman" w:cs="Times New Roman"/>
                <w:sz w:val="24"/>
              </w:rPr>
              <w:t>2.7</w:t>
            </w:r>
            <w:r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B57E358" w14:textId="77777777" w:rsidR="00BA3ABD" w:rsidRPr="007B7E53" w:rsidRDefault="00BA3ABD" w:rsidP="00F96A5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7B7E53">
              <w:rPr>
                <w:rFonts w:ascii="Times New Roman" w:eastAsia="Times New Roman" w:hAnsi="Times New Roman" w:cs="Times New Roman"/>
                <w:sz w:val="24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</w:tr>
    </w:tbl>
    <w:p w14:paraId="3B49D772" w14:textId="77777777" w:rsidR="00BA3ABD" w:rsidRPr="007B7E53" w:rsidRDefault="00BA3ABD" w:rsidP="00BA3ABD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 w:rsidRPr="007B7E53">
        <w:rPr>
          <w:rFonts w:ascii="Times New Roman" w:eastAsia="Times New Roman" w:hAnsi="Times New Roman" w:cs="Times New Roman"/>
          <w:sz w:val="24"/>
        </w:rPr>
        <w:t xml:space="preserve">CI: Confidence interval, HR: Hazard ratio, </w:t>
      </w:r>
      <w:r w:rsidRPr="007B7E53">
        <w:rPr>
          <w:rFonts w:ascii="Times New Roman" w:eastAsia="Times New Roman" w:hAnsi="Times New Roman" w:cs="Times New Roman"/>
          <w:color w:val="000000"/>
          <w:sz w:val="24"/>
        </w:rPr>
        <w:t xml:space="preserve">GLS, Global longitudinal strain; LS, Longitudinal strain; </w:t>
      </w:r>
      <w:proofErr w:type="spellStart"/>
      <w:r w:rsidRPr="007B7E53">
        <w:rPr>
          <w:rFonts w:ascii="Times New Roman" w:eastAsia="Times New Roman" w:hAnsi="Times New Roman" w:cs="Times New Roman"/>
          <w:color w:val="000000"/>
          <w:sz w:val="24"/>
        </w:rPr>
        <w:t>RASi</w:t>
      </w:r>
      <w:proofErr w:type="spellEnd"/>
      <w:r w:rsidRPr="007B7E53">
        <w:rPr>
          <w:rFonts w:ascii="Times New Roman" w:eastAsia="Times New Roman" w:hAnsi="Times New Roman" w:cs="Times New Roman"/>
          <w:color w:val="000000"/>
          <w:sz w:val="24"/>
        </w:rPr>
        <w:t xml:space="preserve">, Renin-angiotensin system inhibitor; </w:t>
      </w:r>
      <w:proofErr w:type="spellStart"/>
      <w:r w:rsidRPr="007B7E53">
        <w:rPr>
          <w:rFonts w:ascii="Times New Roman" w:eastAsia="Times New Roman" w:hAnsi="Times New Roman" w:cs="Times New Roman"/>
          <w:color w:val="000000"/>
          <w:sz w:val="24"/>
        </w:rPr>
        <w:t>TnI</w:t>
      </w:r>
      <w:proofErr w:type="spellEnd"/>
      <w:r w:rsidRPr="007B7E53">
        <w:rPr>
          <w:rFonts w:ascii="Times New Roman" w:eastAsia="Times New Roman" w:hAnsi="Times New Roman" w:cs="Times New Roman"/>
          <w:color w:val="000000"/>
          <w:sz w:val="24"/>
        </w:rPr>
        <w:t>, T</w:t>
      </w:r>
      <w:r w:rsidRPr="007B7E53">
        <w:rPr>
          <w:rFonts w:ascii="Times New Roman" w:eastAsia="Times New Roman" w:hAnsi="Times New Roman" w:cs="Times New Roman"/>
          <w:sz w:val="24"/>
        </w:rPr>
        <w:t>roponin I</w:t>
      </w:r>
    </w:p>
    <w:p w14:paraId="4203ABA5" w14:textId="77777777" w:rsidR="004F6821" w:rsidRPr="00BA3ABD" w:rsidRDefault="004F6821" w:rsidP="004F6821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</w:rPr>
      </w:pPr>
    </w:p>
    <w:p w14:paraId="2D4DB782" w14:textId="77777777" w:rsidR="00607922" w:rsidRPr="004F6821" w:rsidRDefault="00607922"/>
    <w:sectPr w:rsidR="00607922" w:rsidRPr="004F6821" w:rsidSect="00D6135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942"/>
    <w:rsid w:val="002C0E59"/>
    <w:rsid w:val="003042CF"/>
    <w:rsid w:val="003A63ED"/>
    <w:rsid w:val="003F2CD2"/>
    <w:rsid w:val="004F6821"/>
    <w:rsid w:val="00582913"/>
    <w:rsid w:val="00607922"/>
    <w:rsid w:val="006968B1"/>
    <w:rsid w:val="00777A0F"/>
    <w:rsid w:val="00AC7942"/>
    <w:rsid w:val="00BA3ABD"/>
    <w:rsid w:val="00CE17B3"/>
    <w:rsid w:val="00D56F83"/>
    <w:rsid w:val="00D6135A"/>
    <w:rsid w:val="00DE0FEE"/>
    <w:rsid w:val="00F4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42D024"/>
  <w15:chartTrackingRefBased/>
  <w15:docId w15:val="{F1FC25AC-C227-1341-BA43-4E5BE66DC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9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04-03T04:53:00Z</dcterms:created>
  <dcterms:modified xsi:type="dcterms:W3CDTF">2024-04-12T23:50:00Z</dcterms:modified>
</cp:coreProperties>
</file>